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5189A8" w14:textId="77777777" w:rsidR="00000000" w:rsidRPr="007D3C8F" w:rsidRDefault="00000000">
      <w:pPr>
        <w:widowControl/>
        <w:spacing w:line="140" w:lineRule="atLeast"/>
        <w:divId w:val="1725174284"/>
        <w:rPr>
          <w:rFonts w:ascii="Times New Roman" w:hAnsi="Times New Roman" w:cs="Times New Roman"/>
          <w:color w:val="000000"/>
          <w:kern w:val="0"/>
          <w:sz w:val="18"/>
          <w:szCs w:val="18"/>
          <w:lang w:val="en"/>
          <w14:ligatures w14:val="none"/>
        </w:rPr>
      </w:pPr>
      <w:r w:rsidRPr="007D3C8F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 xml:space="preserve">Author(s): </w:t>
      </w:r>
    </w:p>
    <w:p w14:paraId="441ABA43" w14:textId="77777777" w:rsidR="00000000" w:rsidRPr="007D3C8F" w:rsidRDefault="00000000">
      <w:pPr>
        <w:spacing w:line="140" w:lineRule="atLeast"/>
        <w:divId w:val="1893157609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7D3C8F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 xml:space="preserve">Question: </w:t>
      </w:r>
      <w:r w:rsidRPr="007D3C8F">
        <w:rPr>
          <w:rFonts w:ascii="Times New Roman" w:hAnsi="Times New Roman" w:cs="Times New Roman"/>
          <w:color w:val="000000"/>
          <w:sz w:val="18"/>
          <w:szCs w:val="18"/>
          <w:lang w:val="en"/>
        </w:rPr>
        <w:t>New Comparison compared to placebo for [health problem]</w:t>
      </w:r>
    </w:p>
    <w:p w14:paraId="50687A13" w14:textId="77777777" w:rsidR="00000000" w:rsidRPr="007D3C8F" w:rsidRDefault="00000000">
      <w:pPr>
        <w:spacing w:line="140" w:lineRule="atLeast"/>
        <w:divId w:val="1662388657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7D3C8F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 xml:space="preserve">Setting: </w:t>
      </w:r>
    </w:p>
    <w:p w14:paraId="53200DA8" w14:textId="555246DC" w:rsidR="00000000" w:rsidRPr="007D3C8F" w:rsidRDefault="00000000">
      <w:pPr>
        <w:spacing w:line="140" w:lineRule="atLeast"/>
        <w:divId w:val="1281839604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7D3C8F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>Bibliography</w:t>
      </w:r>
      <w:proofErr w:type="gramStart"/>
      <w:r w:rsidRPr="007D3C8F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 xml:space="preserve">: </w:t>
      </w:r>
      <w:r w:rsidRPr="007D3C8F">
        <w:rPr>
          <w:rFonts w:ascii="Times New Roman" w:hAnsi="Times New Roman" w:cs="Times New Roman"/>
          <w:color w:val="000000"/>
          <w:sz w:val="18"/>
          <w:szCs w:val="18"/>
          <w:lang w:val="en"/>
        </w:rPr>
        <w:t>.</w:t>
      </w:r>
      <w:proofErr w:type="gramEnd"/>
      <w:r w:rsidRPr="007D3C8F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 [Intervention] for [health problem]. 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686"/>
        <w:gridCol w:w="960"/>
        <w:gridCol w:w="977"/>
        <w:gridCol w:w="1191"/>
        <w:gridCol w:w="1087"/>
        <w:gridCol w:w="1067"/>
        <w:gridCol w:w="1559"/>
        <w:gridCol w:w="1122"/>
        <w:gridCol w:w="1122"/>
        <w:gridCol w:w="1122"/>
        <w:gridCol w:w="831"/>
        <w:gridCol w:w="1413"/>
        <w:gridCol w:w="1413"/>
      </w:tblGrid>
      <w:tr w:rsidR="00000000" w:rsidRPr="007D3C8F" w14:paraId="6329312E" w14:textId="77777777">
        <w:trPr>
          <w:divId w:val="481780085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B8CF4F" w14:textId="77777777" w:rsidR="00000000" w:rsidRPr="007D3C8F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F5C50B" w14:textId="77777777" w:rsidR="00000000" w:rsidRPr="007D3C8F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950B71" w14:textId="77777777" w:rsidR="00000000" w:rsidRPr="007D3C8F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E4BCBA" w14:textId="77777777" w:rsidR="00000000" w:rsidRPr="007D3C8F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28FAC4" w14:textId="77777777" w:rsidR="00000000" w:rsidRPr="007D3C8F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Importance</w:t>
            </w:r>
          </w:p>
        </w:tc>
      </w:tr>
      <w:tr w:rsidR="00000000" w:rsidRPr="007D3C8F" w14:paraId="7CF34EF4" w14:textId="77777777">
        <w:trPr>
          <w:divId w:val="481780085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5094D7" w14:textId="77777777" w:rsidR="00000000" w:rsidRPr="007D3C8F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6AE1DC" w14:textId="77777777" w:rsidR="00000000" w:rsidRPr="007D3C8F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678207" w14:textId="77777777" w:rsidR="00000000" w:rsidRPr="007D3C8F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F3F680" w14:textId="77777777" w:rsidR="00000000" w:rsidRPr="007D3C8F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444992" w14:textId="77777777" w:rsidR="00000000" w:rsidRPr="007D3C8F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C71AF0" w14:textId="77777777" w:rsidR="00000000" w:rsidRPr="007D3C8F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614C2B" w14:textId="77777777" w:rsidR="00000000" w:rsidRPr="007D3C8F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B3E584" w14:textId="77777777" w:rsidR="00000000" w:rsidRPr="007D3C8F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New Comparis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78AEE6" w14:textId="77777777" w:rsidR="00000000" w:rsidRPr="007D3C8F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placebo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DAA55D" w14:textId="77777777" w:rsidR="00000000" w:rsidRPr="007D3C8F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Relative</w:t>
            </w:r>
            <w:r w:rsidRPr="007D3C8F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06CBB6" w14:textId="77777777" w:rsidR="00000000" w:rsidRPr="007D3C8F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Absolute</w:t>
            </w:r>
            <w:r w:rsidRPr="007D3C8F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AC1C050" w14:textId="77777777" w:rsidR="00000000" w:rsidRPr="007D3C8F" w:rsidRDefault="00000000">
            <w:pPr>
              <w:rPr>
                <w:rFonts w:ascii="Times New Roman" w:eastAsia="宋体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5FB8391" w14:textId="77777777" w:rsidR="00000000" w:rsidRPr="007D3C8F" w:rsidRDefault="00000000">
            <w:pPr>
              <w:rPr>
                <w:rFonts w:ascii="Times New Roman" w:eastAsia="宋体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000000" w:rsidRPr="007D3C8F" w14:paraId="4377D1E0" w14:textId="77777777">
        <w:trPr>
          <w:divId w:val="48178008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28DB75" w14:textId="77777777" w:rsidR="00000000" w:rsidRPr="007D3C8F" w:rsidRDefault="00000000">
            <w:pPr>
              <w:divId w:val="674772955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3C8F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hole blood viscosity</w:t>
            </w:r>
          </w:p>
        </w:tc>
      </w:tr>
      <w:tr w:rsidR="00000000" w:rsidRPr="007D3C8F" w14:paraId="16A74732" w14:textId="77777777">
        <w:trPr>
          <w:divId w:val="48178008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BB44F5" w14:textId="77777777" w:rsidR="00000000" w:rsidRPr="007D3C8F" w:rsidRDefault="00000000">
            <w:pPr>
              <w:jc w:val="center"/>
              <w:divId w:val="1701783656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5148E4" w14:textId="77777777" w:rsidR="00000000" w:rsidRPr="007D3C8F" w:rsidRDefault="00000000">
            <w:pPr>
              <w:jc w:val="center"/>
              <w:divId w:val="635834419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3C8F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7D3C8F">
              <w:rPr>
                <w:rFonts w:ascii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661D27" w14:textId="77777777" w:rsidR="00000000" w:rsidRPr="007D3C8F" w:rsidRDefault="00000000">
            <w:pPr>
              <w:jc w:val="center"/>
              <w:divId w:val="145898431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796891" w14:textId="77777777" w:rsidR="00000000" w:rsidRPr="007D3C8F" w:rsidRDefault="00000000">
            <w:pPr>
              <w:jc w:val="center"/>
              <w:divId w:val="631055639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AD3ED9" w14:textId="77777777" w:rsidR="00000000" w:rsidRPr="007D3C8F" w:rsidRDefault="00000000">
            <w:pPr>
              <w:jc w:val="center"/>
              <w:divId w:val="2073918535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50B8D6" w14:textId="77777777" w:rsidR="00000000" w:rsidRPr="007D3C8F" w:rsidRDefault="00000000">
            <w:pPr>
              <w:jc w:val="center"/>
              <w:divId w:val="1822767058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CFD7D0" w14:textId="77777777" w:rsidR="00000000" w:rsidRPr="007D3C8F" w:rsidRDefault="00000000">
            <w:pPr>
              <w:jc w:val="center"/>
              <w:divId w:val="2116973482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sz w:val="18"/>
                <w:szCs w:val="18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9730E3" w14:textId="77777777" w:rsidR="00000000" w:rsidRPr="007D3C8F" w:rsidRDefault="00000000">
            <w:pPr>
              <w:jc w:val="center"/>
              <w:divId w:val="2016613026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sz w:val="18"/>
                <w:szCs w:val="18"/>
              </w:rPr>
              <w:t>80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3B44B8" w14:textId="77777777" w:rsidR="00000000" w:rsidRPr="007D3C8F" w:rsidRDefault="00000000">
            <w:pPr>
              <w:jc w:val="center"/>
              <w:divId w:val="1760249483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64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C7E890" w14:textId="77777777" w:rsidR="00000000" w:rsidRPr="007D3C8F" w:rsidRDefault="00000000">
            <w:pPr>
              <w:jc w:val="center"/>
              <w:divId w:val="1433162014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31AC1D" w14:textId="77777777" w:rsidR="00000000" w:rsidRPr="007D3C8F" w:rsidRDefault="00000000">
            <w:pPr>
              <w:jc w:val="center"/>
              <w:divId w:val="265237218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7D3C8F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0.69 lower</w:t>
            </w:r>
            <w:r w:rsidRPr="007D3C8F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7D3C8F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0.73 lower to 0.64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A4992B" w14:textId="77777777" w:rsidR="00000000" w:rsidRPr="007D3C8F" w:rsidRDefault="00000000">
            <w:pPr>
              <w:jc w:val="center"/>
              <w:divId w:val="710617908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◯◯</w:t>
            </w:r>
            <w:r w:rsidRPr="007D3C8F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7D3C8F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94EF26" w14:textId="77777777" w:rsidR="00000000" w:rsidRPr="007D3C8F" w:rsidRDefault="00000000">
            <w:pPr>
              <w:jc w:val="center"/>
              <w:divId w:val="196428676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sz w:val="18"/>
                <w:szCs w:val="18"/>
              </w:rPr>
              <w:t>IMPORTANT</w:t>
            </w:r>
          </w:p>
        </w:tc>
      </w:tr>
      <w:tr w:rsidR="00000000" w:rsidRPr="007D3C8F" w14:paraId="322135A6" w14:textId="77777777">
        <w:trPr>
          <w:divId w:val="48178008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62FA18" w14:textId="77777777" w:rsidR="00000000" w:rsidRPr="007D3C8F" w:rsidRDefault="00000000">
            <w:pPr>
              <w:divId w:val="97448243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3C8F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lasma viscosity</w:t>
            </w:r>
          </w:p>
        </w:tc>
      </w:tr>
      <w:tr w:rsidR="00000000" w:rsidRPr="007D3C8F" w14:paraId="53034637" w14:textId="77777777">
        <w:trPr>
          <w:divId w:val="48178008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13ED5B" w14:textId="77777777" w:rsidR="00000000" w:rsidRPr="007D3C8F" w:rsidRDefault="00000000">
            <w:pPr>
              <w:jc w:val="center"/>
              <w:divId w:val="787166264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85A3E8" w14:textId="77777777" w:rsidR="00000000" w:rsidRPr="007D3C8F" w:rsidRDefault="00000000">
            <w:pPr>
              <w:jc w:val="center"/>
              <w:divId w:val="184034647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3C8F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7D3C8F">
              <w:rPr>
                <w:rFonts w:ascii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EDF20A" w14:textId="77777777" w:rsidR="00000000" w:rsidRPr="007D3C8F" w:rsidRDefault="00000000">
            <w:pPr>
              <w:jc w:val="center"/>
              <w:divId w:val="1975134655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6B6618" w14:textId="77777777" w:rsidR="00000000" w:rsidRPr="007D3C8F" w:rsidRDefault="00000000">
            <w:pPr>
              <w:jc w:val="center"/>
              <w:divId w:val="591013187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384EF4" w14:textId="77777777" w:rsidR="00000000" w:rsidRPr="007D3C8F" w:rsidRDefault="00000000">
            <w:pPr>
              <w:jc w:val="center"/>
              <w:divId w:val="2112122323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39D53B" w14:textId="77777777" w:rsidR="00000000" w:rsidRPr="007D3C8F" w:rsidRDefault="00000000">
            <w:pPr>
              <w:jc w:val="center"/>
              <w:divId w:val="1692218116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B63C89" w14:textId="77777777" w:rsidR="00000000" w:rsidRPr="007D3C8F" w:rsidRDefault="00000000">
            <w:pPr>
              <w:jc w:val="center"/>
              <w:divId w:val="847520444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3D103D" w14:textId="77777777" w:rsidR="00000000" w:rsidRPr="007D3C8F" w:rsidRDefault="00000000">
            <w:pPr>
              <w:jc w:val="center"/>
              <w:divId w:val="93209352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sz w:val="18"/>
                <w:szCs w:val="18"/>
              </w:rPr>
              <w:t>80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A4BE0C" w14:textId="77777777" w:rsidR="00000000" w:rsidRPr="007D3C8F" w:rsidRDefault="00000000">
            <w:pPr>
              <w:jc w:val="center"/>
              <w:divId w:val="782116348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64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1B7A39" w14:textId="77777777" w:rsidR="00000000" w:rsidRPr="007D3C8F" w:rsidRDefault="00000000">
            <w:pPr>
              <w:jc w:val="center"/>
              <w:divId w:val="1382173657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2CA875" w14:textId="77777777" w:rsidR="00000000" w:rsidRPr="007D3C8F" w:rsidRDefault="00000000">
            <w:pPr>
              <w:jc w:val="center"/>
              <w:divId w:val="1508131365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7D3C8F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0.19 lower</w:t>
            </w:r>
            <w:r w:rsidRPr="007D3C8F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7D3C8F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0.22 lower to 0.17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4782D9" w14:textId="77777777" w:rsidR="00000000" w:rsidRPr="007D3C8F" w:rsidRDefault="00000000">
            <w:pPr>
              <w:jc w:val="center"/>
              <w:divId w:val="1678648983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◯◯</w:t>
            </w:r>
            <w:r w:rsidRPr="007D3C8F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7D3C8F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737959" w14:textId="77777777" w:rsidR="00000000" w:rsidRPr="007D3C8F" w:rsidRDefault="00000000">
            <w:pPr>
              <w:jc w:val="center"/>
              <w:divId w:val="2057050163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sz w:val="18"/>
                <w:szCs w:val="18"/>
              </w:rPr>
              <w:t>IMPORTANT</w:t>
            </w:r>
          </w:p>
        </w:tc>
      </w:tr>
      <w:tr w:rsidR="00000000" w:rsidRPr="007D3C8F" w14:paraId="64DEA234" w14:textId="77777777">
        <w:trPr>
          <w:divId w:val="48178008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A981A0" w14:textId="77777777" w:rsidR="00000000" w:rsidRPr="007D3C8F" w:rsidRDefault="00000000">
            <w:pPr>
              <w:divId w:val="1610235648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3C8F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ibrinogen</w:t>
            </w:r>
          </w:p>
        </w:tc>
      </w:tr>
      <w:tr w:rsidR="00000000" w:rsidRPr="007D3C8F" w14:paraId="0E9E6986" w14:textId="77777777">
        <w:trPr>
          <w:divId w:val="48178008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017EE1" w14:textId="77777777" w:rsidR="00000000" w:rsidRPr="007D3C8F" w:rsidRDefault="00000000">
            <w:pPr>
              <w:jc w:val="center"/>
              <w:divId w:val="2070417326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6D5D58" w14:textId="77777777" w:rsidR="00000000" w:rsidRPr="007D3C8F" w:rsidRDefault="00000000">
            <w:pPr>
              <w:jc w:val="center"/>
              <w:divId w:val="209852142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3C8F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7D3C8F">
              <w:rPr>
                <w:rFonts w:ascii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A2F07B" w14:textId="77777777" w:rsidR="00000000" w:rsidRPr="007D3C8F" w:rsidRDefault="00000000">
            <w:pPr>
              <w:jc w:val="center"/>
              <w:divId w:val="1246495717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F06DBC" w14:textId="77777777" w:rsidR="00000000" w:rsidRPr="007D3C8F" w:rsidRDefault="00000000">
            <w:pPr>
              <w:jc w:val="center"/>
              <w:divId w:val="2024084185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AE90FA" w14:textId="77777777" w:rsidR="00000000" w:rsidRPr="007D3C8F" w:rsidRDefault="00000000">
            <w:pPr>
              <w:jc w:val="center"/>
              <w:divId w:val="725183826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FC8BD4" w14:textId="77777777" w:rsidR="00000000" w:rsidRPr="007D3C8F" w:rsidRDefault="00000000">
            <w:pPr>
              <w:jc w:val="center"/>
              <w:divId w:val="460198640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8D2905" w14:textId="77777777" w:rsidR="00000000" w:rsidRPr="007D3C8F" w:rsidRDefault="00000000">
            <w:pPr>
              <w:jc w:val="center"/>
              <w:divId w:val="427040337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6B78F5" w14:textId="77777777" w:rsidR="00000000" w:rsidRPr="007D3C8F" w:rsidRDefault="00000000">
            <w:pPr>
              <w:jc w:val="center"/>
              <w:divId w:val="339744522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sz w:val="18"/>
                <w:szCs w:val="18"/>
              </w:rPr>
              <w:t>49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0C4E89" w14:textId="77777777" w:rsidR="00000000" w:rsidRPr="007D3C8F" w:rsidRDefault="00000000">
            <w:pPr>
              <w:jc w:val="center"/>
              <w:divId w:val="1684436088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41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2D973E" w14:textId="77777777" w:rsidR="00000000" w:rsidRPr="007D3C8F" w:rsidRDefault="00000000">
            <w:pPr>
              <w:jc w:val="center"/>
              <w:divId w:val="1499536576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0FE536" w14:textId="77777777" w:rsidR="00000000" w:rsidRPr="007D3C8F" w:rsidRDefault="00000000">
            <w:pPr>
              <w:jc w:val="center"/>
              <w:divId w:val="222378058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7D3C8F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0.63 lower</w:t>
            </w:r>
            <w:r w:rsidRPr="007D3C8F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7D3C8F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0.7 lower to 0.55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D93197" w14:textId="77777777" w:rsidR="00000000" w:rsidRPr="007D3C8F" w:rsidRDefault="00000000">
            <w:pPr>
              <w:jc w:val="center"/>
              <w:divId w:val="518011733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◯◯</w:t>
            </w:r>
            <w:r w:rsidRPr="007D3C8F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7D3C8F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505A20" w14:textId="77777777" w:rsidR="00000000" w:rsidRPr="007D3C8F" w:rsidRDefault="00000000">
            <w:pPr>
              <w:jc w:val="center"/>
              <w:divId w:val="1000425278"/>
              <w:rPr>
                <w:rFonts w:ascii="Times New Roman" w:hAnsi="Times New Roman" w:cs="Times New Roman"/>
                <w:sz w:val="18"/>
                <w:szCs w:val="18"/>
              </w:rPr>
            </w:pPr>
            <w:r w:rsidRPr="007D3C8F">
              <w:rPr>
                <w:rFonts w:ascii="Times New Roman" w:hAnsi="Times New Roman" w:cs="Times New Roman"/>
                <w:sz w:val="18"/>
                <w:szCs w:val="18"/>
              </w:rPr>
              <w:t>IMPORTANT</w:t>
            </w:r>
          </w:p>
        </w:tc>
      </w:tr>
    </w:tbl>
    <w:p w14:paraId="6E4302BB" w14:textId="77777777" w:rsidR="004F7299" w:rsidRPr="007D3C8F" w:rsidRDefault="00000000">
      <w:pPr>
        <w:pStyle w:val="a3"/>
        <w:spacing w:line="140" w:lineRule="atLeast"/>
        <w:divId w:val="481780085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7D3C8F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>CI:</w:t>
      </w:r>
      <w:r w:rsidRPr="007D3C8F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 confidence interval; </w:t>
      </w:r>
      <w:r w:rsidRPr="007D3C8F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>MD:</w:t>
      </w:r>
      <w:r w:rsidRPr="007D3C8F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 mean difference; </w:t>
      </w:r>
      <w:r w:rsidRPr="007D3C8F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>OR:</w:t>
      </w:r>
      <w:r w:rsidRPr="007D3C8F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 odds ratio</w:t>
      </w:r>
    </w:p>
    <w:sectPr w:rsidR="004F7299" w:rsidRPr="007D3C8F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E274D"/>
    <w:rsid w:val="004F7299"/>
    <w:rsid w:val="007D3C8F"/>
    <w:rsid w:val="007E274D"/>
    <w:rsid w:val="00973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22268"/>
  <w15:docId w15:val="{3552D59F-0A3C-49F3-B59C-CF4D7094B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paragraph" w:styleId="a3">
    <w:name w:val="Normal (Web)"/>
    <w:basedOn w:val="a"/>
    <w:uiPriority w:val="99"/>
    <w:semiHidden/>
    <w:unhideWhenUsed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1780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74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66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17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315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238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83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477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78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83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05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91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76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7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1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4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16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1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23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61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2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48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6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4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13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1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2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1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52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1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17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2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13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64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05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23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1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9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8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8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19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04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74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3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3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3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37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01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42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1124125040@qq.com</cp:lastModifiedBy>
  <cp:revision>2</cp:revision>
  <dcterms:created xsi:type="dcterms:W3CDTF">2025-08-18T05:45:00Z</dcterms:created>
  <dcterms:modified xsi:type="dcterms:W3CDTF">2025-08-18T05:45:00Z</dcterms:modified>
</cp:coreProperties>
</file>